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F87C8" w14:textId="064E895A" w:rsidR="00B404E7" w:rsidRPr="00B404E7" w:rsidRDefault="004B05E1" w:rsidP="004B05E1">
      <w:pPr>
        <w:rPr>
          <w:b/>
          <w:lang w:val="en-US"/>
        </w:rPr>
      </w:pPr>
      <w:r w:rsidRPr="00B404E7">
        <w:rPr>
          <w:b/>
          <w:szCs w:val="20"/>
          <w:lang w:val="lt-LT"/>
        </w:rPr>
        <w:t xml:space="preserve">S1 Table. </w:t>
      </w:r>
      <w:r w:rsidRPr="00B404E7">
        <w:rPr>
          <w:b/>
        </w:rPr>
        <w:t>Socio-demographic and clinical characteristics of TB-HIV co-infected patients according to gender in Lithuania, 2008-2020 (n</w:t>
      </w:r>
      <w:r w:rsidRPr="00B404E7">
        <w:rPr>
          <w:b/>
          <w:lang w:val="en-US"/>
        </w:rPr>
        <w:t>=3</w:t>
      </w:r>
      <w:r w:rsidR="002235AF">
        <w:rPr>
          <w:b/>
          <w:lang w:val="en-US"/>
        </w:rPr>
        <w:t>11</w:t>
      </w:r>
      <w:r w:rsidRPr="00B404E7">
        <w:rPr>
          <w:b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5"/>
        <w:gridCol w:w="2087"/>
        <w:gridCol w:w="1908"/>
        <w:gridCol w:w="1909"/>
        <w:gridCol w:w="997"/>
      </w:tblGrid>
      <w:tr w:rsidR="004B05E1" w:rsidRPr="00585B21" w14:paraId="6FE26F9E" w14:textId="77777777" w:rsidTr="002E5A7B">
        <w:tc>
          <w:tcPr>
            <w:tcW w:w="2455" w:type="dxa"/>
            <w:vMerge w:val="restart"/>
            <w:shd w:val="clear" w:color="auto" w:fill="auto"/>
            <w:vAlign w:val="center"/>
          </w:tcPr>
          <w:p w14:paraId="5BCE58CA" w14:textId="77777777" w:rsidR="004B05E1" w:rsidRPr="00585B21" w:rsidRDefault="004B05E1" w:rsidP="002E5A7B">
            <w:pPr>
              <w:rPr>
                <w:b/>
                <w:sz w:val="22"/>
                <w:szCs w:val="22"/>
              </w:rPr>
            </w:pPr>
            <w:r w:rsidRPr="00585B21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087" w:type="dxa"/>
            <w:vMerge w:val="restart"/>
            <w:shd w:val="clear" w:color="auto" w:fill="auto"/>
            <w:vAlign w:val="center"/>
          </w:tcPr>
          <w:p w14:paraId="16311A26" w14:textId="77777777" w:rsidR="004B05E1" w:rsidRPr="00585B21" w:rsidRDefault="004B05E1" w:rsidP="002E5A7B">
            <w:pPr>
              <w:rPr>
                <w:b/>
                <w:sz w:val="22"/>
                <w:szCs w:val="22"/>
              </w:rPr>
            </w:pPr>
            <w:r w:rsidRPr="00585B21">
              <w:rPr>
                <w:b/>
                <w:sz w:val="22"/>
                <w:szCs w:val="22"/>
              </w:rPr>
              <w:t>Variable categories</w:t>
            </w:r>
          </w:p>
        </w:tc>
        <w:tc>
          <w:tcPr>
            <w:tcW w:w="3817" w:type="dxa"/>
            <w:gridSpan w:val="2"/>
            <w:shd w:val="clear" w:color="auto" w:fill="auto"/>
            <w:vAlign w:val="center"/>
          </w:tcPr>
          <w:p w14:paraId="74C4D255" w14:textId="77777777" w:rsidR="004B05E1" w:rsidRPr="00585B21" w:rsidRDefault="004B05E1" w:rsidP="002E5A7B">
            <w:pPr>
              <w:rPr>
                <w:b/>
                <w:sz w:val="22"/>
                <w:szCs w:val="22"/>
              </w:rPr>
            </w:pPr>
            <w:r w:rsidRPr="00585B21"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3DC5FF5D" w14:textId="77777777" w:rsidR="004B05E1" w:rsidRPr="00585B21" w:rsidRDefault="004B05E1" w:rsidP="002E5A7B">
            <w:pPr>
              <w:rPr>
                <w:b/>
                <w:sz w:val="22"/>
                <w:szCs w:val="22"/>
              </w:rPr>
            </w:pPr>
            <w:r w:rsidRPr="00585B21">
              <w:rPr>
                <w:b/>
                <w:sz w:val="22"/>
                <w:szCs w:val="22"/>
              </w:rPr>
              <w:t>p-value</w:t>
            </w:r>
          </w:p>
        </w:tc>
      </w:tr>
      <w:tr w:rsidR="004B05E1" w:rsidRPr="00585B21" w14:paraId="48D438A8" w14:textId="77777777" w:rsidTr="002E5A7B">
        <w:tc>
          <w:tcPr>
            <w:tcW w:w="2455" w:type="dxa"/>
            <w:vMerge/>
            <w:shd w:val="clear" w:color="auto" w:fill="auto"/>
            <w:vAlign w:val="center"/>
          </w:tcPr>
          <w:p w14:paraId="5CE1029F" w14:textId="77777777" w:rsidR="004B05E1" w:rsidRPr="00585B21" w:rsidRDefault="004B05E1" w:rsidP="002E5A7B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  <w:vMerge/>
            <w:shd w:val="clear" w:color="auto" w:fill="auto"/>
            <w:vAlign w:val="center"/>
          </w:tcPr>
          <w:p w14:paraId="3F2E8247" w14:textId="77777777" w:rsidR="004B05E1" w:rsidRPr="00585B21" w:rsidRDefault="004B05E1" w:rsidP="002E5A7B">
            <w:pPr>
              <w:rPr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7648A293" w14:textId="79848185" w:rsidR="004B05E1" w:rsidRPr="00585B21" w:rsidRDefault="004B05E1" w:rsidP="002E5A7B">
            <w:pPr>
              <w:rPr>
                <w:b/>
                <w:sz w:val="22"/>
                <w:szCs w:val="22"/>
              </w:rPr>
            </w:pPr>
            <w:r w:rsidRPr="00585B21">
              <w:rPr>
                <w:b/>
                <w:sz w:val="22"/>
                <w:szCs w:val="22"/>
              </w:rPr>
              <w:t xml:space="preserve">Female </w:t>
            </w:r>
            <w:r w:rsidRPr="00585B21">
              <w:rPr>
                <w:b/>
                <w:sz w:val="22"/>
                <w:szCs w:val="22"/>
                <w:lang w:val="en-US"/>
              </w:rPr>
              <w:t>(</w:t>
            </w:r>
            <w:r w:rsidR="00585B21">
              <w:rPr>
                <w:b/>
                <w:sz w:val="22"/>
                <w:szCs w:val="22"/>
                <w:lang w:val="en-US"/>
              </w:rPr>
              <w:t>%</w:t>
            </w:r>
            <w:r w:rsidRPr="00585B21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5B91D7DD" w14:textId="6B69B4BD" w:rsidR="004B05E1" w:rsidRPr="00585B21" w:rsidRDefault="004B05E1" w:rsidP="002E5A7B">
            <w:pPr>
              <w:rPr>
                <w:b/>
                <w:sz w:val="22"/>
                <w:szCs w:val="22"/>
              </w:rPr>
            </w:pPr>
            <w:r w:rsidRPr="00585B21">
              <w:rPr>
                <w:b/>
                <w:sz w:val="22"/>
                <w:szCs w:val="22"/>
              </w:rPr>
              <w:t xml:space="preserve">Male </w:t>
            </w:r>
            <w:r w:rsidRPr="00585B21">
              <w:rPr>
                <w:b/>
                <w:sz w:val="22"/>
                <w:szCs w:val="22"/>
                <w:lang w:val="en-US"/>
              </w:rPr>
              <w:t>(</w:t>
            </w:r>
            <w:r w:rsidR="00585B21">
              <w:rPr>
                <w:b/>
                <w:sz w:val="22"/>
                <w:szCs w:val="22"/>
                <w:lang w:val="en-US"/>
              </w:rPr>
              <w:t>%</w:t>
            </w:r>
            <w:r w:rsidRPr="00585B21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051319DF" w14:textId="77777777" w:rsidR="004B05E1" w:rsidRPr="00585B21" w:rsidRDefault="004B05E1" w:rsidP="002E5A7B">
            <w:pPr>
              <w:rPr>
                <w:sz w:val="22"/>
                <w:szCs w:val="22"/>
              </w:rPr>
            </w:pPr>
          </w:p>
        </w:tc>
      </w:tr>
      <w:tr w:rsidR="004B05E1" w:rsidRPr="00585B21" w14:paraId="3AEA6A1C" w14:textId="77777777" w:rsidTr="002E5A7B">
        <w:tc>
          <w:tcPr>
            <w:tcW w:w="2455" w:type="dxa"/>
            <w:shd w:val="clear" w:color="auto" w:fill="auto"/>
            <w:vAlign w:val="center"/>
          </w:tcPr>
          <w:p w14:paraId="108E6B29" w14:textId="77777777" w:rsidR="004B05E1" w:rsidRPr="00585B21" w:rsidRDefault="004B05E1" w:rsidP="002E5A7B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Age, years – median (IQR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42B1CD79" w14:textId="77777777" w:rsidR="004B05E1" w:rsidRPr="00585B21" w:rsidRDefault="004B05E1" w:rsidP="002E5A7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3A248308" w14:textId="38C7559B" w:rsidR="004B05E1" w:rsidRPr="00585B21" w:rsidRDefault="004B05E1" w:rsidP="002E5A7B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9</w:t>
            </w:r>
            <w:r w:rsidR="002E5A7B" w:rsidRPr="00585B21">
              <w:rPr>
                <w:sz w:val="22"/>
                <w:szCs w:val="22"/>
              </w:rPr>
              <w:t>.5</w:t>
            </w:r>
            <w:r w:rsidRPr="00585B21">
              <w:rPr>
                <w:sz w:val="22"/>
                <w:szCs w:val="22"/>
              </w:rPr>
              <w:t xml:space="preserve"> (34-47</w:t>
            </w:r>
            <w:r w:rsidR="002E5A7B" w:rsidRPr="00585B21">
              <w:rPr>
                <w:sz w:val="22"/>
                <w:szCs w:val="22"/>
              </w:rPr>
              <w:t>.75</w:t>
            </w:r>
            <w:r w:rsidRPr="00585B21">
              <w:rPr>
                <w:sz w:val="22"/>
                <w:szCs w:val="22"/>
              </w:rPr>
              <w:t>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25C3AF36" w14:textId="77777777" w:rsidR="004B05E1" w:rsidRPr="00585B21" w:rsidRDefault="004B05E1" w:rsidP="002E5A7B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40 (35-4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F257445" w14:textId="22CD3D88" w:rsidR="004B05E1" w:rsidRPr="00585B21" w:rsidRDefault="004B05E1" w:rsidP="002E5A7B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</w:t>
            </w:r>
            <w:r w:rsidR="002E5A7B" w:rsidRPr="00585B21">
              <w:rPr>
                <w:sz w:val="22"/>
                <w:szCs w:val="22"/>
              </w:rPr>
              <w:t>96</w:t>
            </w:r>
          </w:p>
        </w:tc>
      </w:tr>
      <w:tr w:rsidR="00585B21" w:rsidRPr="00585B21" w14:paraId="57B76F03" w14:textId="77777777" w:rsidTr="002E5A7B">
        <w:trPr>
          <w:trHeight w:val="288"/>
        </w:trPr>
        <w:tc>
          <w:tcPr>
            <w:tcW w:w="2455" w:type="dxa"/>
            <w:vMerge w:val="restart"/>
            <w:shd w:val="clear" w:color="auto" w:fill="auto"/>
            <w:vAlign w:val="center"/>
          </w:tcPr>
          <w:p w14:paraId="4DF5955A" w14:textId="7B0B0469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Place of residence (n=309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0FAACD84" w14:textId="11CC49DB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Urban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E2A3E9D" w14:textId="78D9DC6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50 (84.7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0CDBBABC" w14:textId="58E87EE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10 (84.0)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46C391A6" w14:textId="4454B2D0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88</w:t>
            </w:r>
          </w:p>
        </w:tc>
      </w:tr>
      <w:tr w:rsidR="00585B21" w:rsidRPr="00585B21" w14:paraId="12641A5C" w14:textId="77777777" w:rsidTr="002E5A7B">
        <w:trPr>
          <w:trHeight w:val="161"/>
        </w:trPr>
        <w:tc>
          <w:tcPr>
            <w:tcW w:w="2455" w:type="dxa"/>
            <w:vMerge/>
            <w:shd w:val="clear" w:color="auto" w:fill="auto"/>
            <w:vAlign w:val="center"/>
          </w:tcPr>
          <w:p w14:paraId="1D95B0A9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2A7008A" w14:textId="613761C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Rural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BCC6A01" w14:textId="75556B8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9 (15.3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5C0B60DC" w14:textId="690A376F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40 (16.0)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3B8FB01D" w14:textId="01CD593F" w:rsidR="00585B21" w:rsidRPr="00585B21" w:rsidRDefault="00585B21" w:rsidP="00585B21">
            <w:pPr>
              <w:rPr>
                <w:sz w:val="22"/>
                <w:szCs w:val="22"/>
              </w:rPr>
            </w:pPr>
          </w:p>
        </w:tc>
      </w:tr>
      <w:tr w:rsidR="00585B21" w:rsidRPr="00585B21" w14:paraId="00F45B98" w14:textId="77777777" w:rsidTr="002E5A7B">
        <w:tc>
          <w:tcPr>
            <w:tcW w:w="2455" w:type="dxa"/>
            <w:shd w:val="clear" w:color="auto" w:fill="auto"/>
            <w:vAlign w:val="center"/>
          </w:tcPr>
          <w:p w14:paraId="332A9A89" w14:textId="1D7F37EA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Homelessness (n=300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04774873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2EA7BCA7" w14:textId="11DBD81A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 (5.2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4E45FB14" w14:textId="39FE09E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3 (9.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C66DB35" w14:textId="7AFB3BFE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29</w:t>
            </w:r>
          </w:p>
        </w:tc>
      </w:tr>
      <w:tr w:rsidR="00585B21" w:rsidRPr="00585B21" w14:paraId="66C47AB1" w14:textId="77777777" w:rsidTr="002E5A7B">
        <w:tc>
          <w:tcPr>
            <w:tcW w:w="2455" w:type="dxa"/>
            <w:shd w:val="clear" w:color="auto" w:fill="auto"/>
            <w:vAlign w:val="center"/>
          </w:tcPr>
          <w:p w14:paraId="5B501CA5" w14:textId="78046935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Unemployment (n=304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2B67D570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4973E7F4" w14:textId="61CDCB90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49 (84.5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7E96534E" w14:textId="2F073073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05 (83.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6806C51B" w14:textId="30B4AA44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83</w:t>
            </w:r>
          </w:p>
        </w:tc>
      </w:tr>
      <w:tr w:rsidR="00585B21" w:rsidRPr="00585B21" w14:paraId="60876388" w14:textId="77777777" w:rsidTr="002E5A7B">
        <w:tc>
          <w:tcPr>
            <w:tcW w:w="2455" w:type="dxa"/>
            <w:shd w:val="clear" w:color="auto" w:fill="auto"/>
            <w:vAlign w:val="center"/>
          </w:tcPr>
          <w:p w14:paraId="396A99CE" w14:textId="387BCC0D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Imprisonment in history (n=192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499B4788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4D5A23E2" w14:textId="41DA7D26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7 (20.6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519646B3" w14:textId="75FFFEAE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13 (71.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A739E2A" w14:textId="70E8FFA4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&lt;0.001</w:t>
            </w:r>
          </w:p>
        </w:tc>
      </w:tr>
      <w:tr w:rsidR="00585B21" w:rsidRPr="00585B21" w14:paraId="0F449C23" w14:textId="77777777" w:rsidTr="002E5A7B">
        <w:tc>
          <w:tcPr>
            <w:tcW w:w="2455" w:type="dxa"/>
            <w:shd w:val="clear" w:color="auto" w:fill="auto"/>
            <w:vAlign w:val="center"/>
          </w:tcPr>
          <w:p w14:paraId="4502540A" w14:textId="17DA2B70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Smoking (n=305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055ED23D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21B41008" w14:textId="78DA5E48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7 (64.9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13D7BA48" w14:textId="6C5FE0C5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18 (87.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612188C" w14:textId="07245EF8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&lt;0.001</w:t>
            </w:r>
          </w:p>
        </w:tc>
      </w:tr>
      <w:tr w:rsidR="00585B21" w:rsidRPr="00585B21" w14:paraId="1DF0DA04" w14:textId="77777777" w:rsidTr="002E5A7B">
        <w:tc>
          <w:tcPr>
            <w:tcW w:w="2455" w:type="dxa"/>
            <w:shd w:val="clear" w:color="auto" w:fill="auto"/>
            <w:vAlign w:val="center"/>
          </w:tcPr>
          <w:p w14:paraId="5626A60F" w14:textId="71954ACD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Any-time intravenous drug use (n=307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23BD61E5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39347FD9" w14:textId="353EE612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1 (35.6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2387D58C" w14:textId="490D07CC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34 (54.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0DA335B" w14:textId="79948E9F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01</w:t>
            </w:r>
          </w:p>
        </w:tc>
      </w:tr>
      <w:tr w:rsidR="00585B21" w:rsidRPr="00585B21" w14:paraId="5C107C79" w14:textId="77777777" w:rsidTr="002E5A7B">
        <w:tc>
          <w:tcPr>
            <w:tcW w:w="2455" w:type="dxa"/>
            <w:shd w:val="clear" w:color="auto" w:fill="auto"/>
            <w:vAlign w:val="center"/>
          </w:tcPr>
          <w:p w14:paraId="3BE88885" w14:textId="7D3EE642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Alcohol abuse (n=307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62CA3194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1133C035" w14:textId="13F0ECFC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6 (27.1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77B5CA5D" w14:textId="1CC04B27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91 (36.7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E757B85" w14:textId="187EF69E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17</w:t>
            </w:r>
          </w:p>
        </w:tc>
      </w:tr>
      <w:tr w:rsidR="00585B21" w:rsidRPr="00585B21" w14:paraId="0EB18E35" w14:textId="77777777" w:rsidTr="002E5A7B">
        <w:trPr>
          <w:trHeight w:val="382"/>
        </w:trPr>
        <w:tc>
          <w:tcPr>
            <w:tcW w:w="2455" w:type="dxa"/>
            <w:vMerge w:val="restart"/>
            <w:shd w:val="clear" w:color="auto" w:fill="auto"/>
            <w:vAlign w:val="center"/>
          </w:tcPr>
          <w:p w14:paraId="7F842204" w14:textId="36F6458A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HIV transmission route (n=300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7FB90DC6" w14:textId="608CB381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IDU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4CE35EF" w14:textId="180FD536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4 (40.7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6B7702A4" w14:textId="32733B6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37 (56.8)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6B9A04A8" w14:textId="08FDB7A8" w:rsidR="00585B21" w:rsidRPr="00585B21" w:rsidRDefault="00585B21" w:rsidP="00585B21">
            <w:pPr>
              <w:rPr>
                <w:sz w:val="22"/>
                <w:szCs w:val="22"/>
                <w:lang w:val="lt-LT"/>
              </w:rPr>
            </w:pPr>
            <w:r w:rsidRPr="00585B21">
              <w:rPr>
                <w:sz w:val="22"/>
                <w:szCs w:val="22"/>
              </w:rPr>
              <w:t>0.03</w:t>
            </w:r>
          </w:p>
        </w:tc>
      </w:tr>
      <w:tr w:rsidR="00585B21" w:rsidRPr="00585B21" w14:paraId="5C19CB68" w14:textId="77777777" w:rsidTr="002E5A7B">
        <w:trPr>
          <w:trHeight w:val="382"/>
        </w:trPr>
        <w:tc>
          <w:tcPr>
            <w:tcW w:w="2455" w:type="dxa"/>
            <w:vMerge/>
            <w:shd w:val="clear" w:color="auto" w:fill="auto"/>
            <w:vAlign w:val="center"/>
          </w:tcPr>
          <w:p w14:paraId="17EA6164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5A70888" w14:textId="5FB5A353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3FEFCA8" w14:textId="09B9CC03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5 (59.3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282F9C2A" w14:textId="37D4456A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04 (43.2)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4586B6A6" w14:textId="3DE5661B" w:rsidR="00585B21" w:rsidRPr="00585B21" w:rsidRDefault="00585B21" w:rsidP="00585B21">
            <w:pPr>
              <w:rPr>
                <w:sz w:val="22"/>
                <w:szCs w:val="22"/>
              </w:rPr>
            </w:pPr>
          </w:p>
        </w:tc>
      </w:tr>
      <w:tr w:rsidR="00585B21" w:rsidRPr="00585B21" w14:paraId="075BC3BB" w14:textId="77777777" w:rsidTr="002E5A7B">
        <w:tc>
          <w:tcPr>
            <w:tcW w:w="2455" w:type="dxa"/>
            <w:vMerge w:val="restart"/>
            <w:shd w:val="clear" w:color="auto" w:fill="auto"/>
            <w:vAlign w:val="center"/>
          </w:tcPr>
          <w:p w14:paraId="4CA92D64" w14:textId="572AEF78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Time of HIV diagnosis (n=267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429F1829" w14:textId="48AE277B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Before TB diagnosis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C2822DB" w14:textId="6577C16E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5 (67.3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7F046E1B" w14:textId="3E44959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46 (67.9)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0A29F9AB" w14:textId="5BFF8A5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93</w:t>
            </w:r>
          </w:p>
        </w:tc>
      </w:tr>
      <w:tr w:rsidR="00585B21" w:rsidRPr="00585B21" w14:paraId="3B21C44E" w14:textId="77777777" w:rsidTr="002E5A7B">
        <w:tc>
          <w:tcPr>
            <w:tcW w:w="2455" w:type="dxa"/>
            <w:vMerge/>
            <w:shd w:val="clear" w:color="auto" w:fill="auto"/>
            <w:vAlign w:val="center"/>
          </w:tcPr>
          <w:p w14:paraId="34E22EB7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426E47E" w14:textId="35DD807D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During TB episode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3189096" w14:textId="3963AF74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7 (32.7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206FAA07" w14:textId="22F63C1E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69 (32.1)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76DA98B8" w14:textId="682519C0" w:rsidR="00585B21" w:rsidRPr="00585B21" w:rsidRDefault="00585B21" w:rsidP="00585B21">
            <w:pPr>
              <w:rPr>
                <w:sz w:val="22"/>
                <w:szCs w:val="22"/>
              </w:rPr>
            </w:pPr>
          </w:p>
        </w:tc>
      </w:tr>
      <w:tr w:rsidR="00585B21" w:rsidRPr="00585B21" w14:paraId="4C8E347B" w14:textId="77777777" w:rsidTr="002E5A7B">
        <w:tc>
          <w:tcPr>
            <w:tcW w:w="2455" w:type="dxa"/>
            <w:shd w:val="clear" w:color="auto" w:fill="auto"/>
            <w:vAlign w:val="center"/>
          </w:tcPr>
          <w:p w14:paraId="66708FA8" w14:textId="4A380D08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HCV co-infection (n=273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07441F1D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18C1F3A0" w14:textId="3C7BFFB0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9 (53.7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59FE2525" w14:textId="7C0CDE46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50 (68.5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49FABCB" w14:textId="47B51B3B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04</w:t>
            </w:r>
          </w:p>
        </w:tc>
      </w:tr>
      <w:tr w:rsidR="00585B21" w:rsidRPr="00585B21" w14:paraId="67E63E84" w14:textId="77777777" w:rsidTr="002E5A7B">
        <w:tc>
          <w:tcPr>
            <w:tcW w:w="2455" w:type="dxa"/>
            <w:shd w:val="clear" w:color="auto" w:fill="auto"/>
            <w:vAlign w:val="center"/>
          </w:tcPr>
          <w:p w14:paraId="06803332" w14:textId="5EEEF4CF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HBV co-infection (n=222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7F38B6D7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3970AC6A" w14:textId="14B80D62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 (2.3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53E5AB83" w14:textId="73E61615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4 (2.2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EE5FB4B" w14:textId="209BA9C4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.00</w:t>
            </w:r>
          </w:p>
        </w:tc>
      </w:tr>
      <w:tr w:rsidR="00585B21" w:rsidRPr="00585B21" w14:paraId="76E5F166" w14:textId="77777777" w:rsidTr="002E5A7B">
        <w:tc>
          <w:tcPr>
            <w:tcW w:w="2455" w:type="dxa"/>
            <w:shd w:val="clear" w:color="auto" w:fill="auto"/>
            <w:vAlign w:val="center"/>
          </w:tcPr>
          <w:p w14:paraId="06F938BB" w14:textId="78ED9074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Positive smear microscopy (n=311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22020B31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59D16864" w14:textId="3290B957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6 (43.3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4C7FF0CB" w14:textId="75A42D9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38 (55.0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BFEBEAD" w14:textId="02E7C536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11</w:t>
            </w:r>
          </w:p>
        </w:tc>
      </w:tr>
      <w:tr w:rsidR="00585B21" w:rsidRPr="00585B21" w14:paraId="4EE98E29" w14:textId="77777777" w:rsidTr="002E5A7B">
        <w:trPr>
          <w:trHeight w:val="297"/>
        </w:trPr>
        <w:tc>
          <w:tcPr>
            <w:tcW w:w="2455" w:type="dxa"/>
            <w:vMerge w:val="restart"/>
            <w:shd w:val="clear" w:color="auto" w:fill="auto"/>
            <w:vAlign w:val="center"/>
          </w:tcPr>
          <w:p w14:paraId="6E6ACE50" w14:textId="20AD62D5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Clinical signs (n=235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0DFB5590" w14:textId="6AB0B07F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Cough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18868C20" w14:textId="5CEA0748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40 (80.0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3BA193D6" w14:textId="1926457A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42 (76.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F926997" w14:textId="3E8723C7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63</w:t>
            </w:r>
          </w:p>
        </w:tc>
      </w:tr>
      <w:tr w:rsidR="00585B21" w:rsidRPr="00585B21" w14:paraId="664CA844" w14:textId="77777777" w:rsidTr="002E5A7B">
        <w:trPr>
          <w:trHeight w:val="204"/>
        </w:trPr>
        <w:tc>
          <w:tcPr>
            <w:tcW w:w="2455" w:type="dxa"/>
            <w:vMerge/>
            <w:shd w:val="clear" w:color="auto" w:fill="auto"/>
            <w:vAlign w:val="center"/>
          </w:tcPr>
          <w:p w14:paraId="5D32EE2E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05E84005" w14:textId="36125935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Fever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39ECA31C" w14:textId="6C441782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7 (74.0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463A31DA" w14:textId="0B46CD4B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30 (70.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1975961" w14:textId="48AFE529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61</w:t>
            </w:r>
          </w:p>
        </w:tc>
      </w:tr>
      <w:tr w:rsidR="00585B21" w:rsidRPr="00585B21" w14:paraId="0E32849A" w14:textId="77777777" w:rsidTr="002E5A7B">
        <w:trPr>
          <w:trHeight w:val="280"/>
        </w:trPr>
        <w:tc>
          <w:tcPr>
            <w:tcW w:w="2455" w:type="dxa"/>
            <w:vMerge/>
            <w:shd w:val="clear" w:color="auto" w:fill="auto"/>
            <w:vAlign w:val="center"/>
          </w:tcPr>
          <w:p w14:paraId="4C22CC84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E0CB1A7" w14:textId="575B52B0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Weight loss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8083B5E" w14:textId="363E5B7D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7 (74.0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6EDA6DF8" w14:textId="11488874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21 (65.4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CB9C7CB" w14:textId="0E61B4C7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26</w:t>
            </w:r>
          </w:p>
        </w:tc>
      </w:tr>
      <w:tr w:rsidR="00585B21" w:rsidRPr="00585B21" w14:paraId="70965E05" w14:textId="77777777" w:rsidTr="002E5A7B">
        <w:trPr>
          <w:trHeight w:val="199"/>
        </w:trPr>
        <w:tc>
          <w:tcPr>
            <w:tcW w:w="2455" w:type="dxa"/>
            <w:vMerge/>
            <w:shd w:val="clear" w:color="auto" w:fill="auto"/>
            <w:vAlign w:val="center"/>
          </w:tcPr>
          <w:p w14:paraId="4FDEC9FC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0F7B38C" w14:textId="2F64E965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Night sweats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9AFC406" w14:textId="26A78CE7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8 (56.0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56FFDC91" w14:textId="04D54DB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92 (49.7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0BD7DF8" w14:textId="641E2FA7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43</w:t>
            </w:r>
          </w:p>
        </w:tc>
      </w:tr>
      <w:tr w:rsidR="00585B21" w:rsidRPr="00585B21" w14:paraId="30B1DC51" w14:textId="77777777" w:rsidTr="002E5A7B">
        <w:trPr>
          <w:trHeight w:val="623"/>
        </w:trPr>
        <w:tc>
          <w:tcPr>
            <w:tcW w:w="2455" w:type="dxa"/>
            <w:shd w:val="clear" w:color="auto" w:fill="auto"/>
            <w:vAlign w:val="center"/>
          </w:tcPr>
          <w:p w14:paraId="70FF9F98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BMI, kg/m</w:t>
            </w:r>
            <w:r w:rsidRPr="00585B21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585B21">
              <w:rPr>
                <w:sz w:val="22"/>
                <w:szCs w:val="22"/>
                <w:lang w:val="en-US"/>
              </w:rPr>
              <w:t xml:space="preserve"> – median (IQR) (n=125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199A8F38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7C8E508A" w14:textId="0E0D428A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9.88 (</w:t>
            </w:r>
            <w:r w:rsidRPr="00585B21">
              <w:rPr>
                <w:color w:val="000000"/>
                <w:sz w:val="22"/>
                <w:szCs w:val="22"/>
              </w:rPr>
              <w:t>18.41-21.3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7AB4C693" w14:textId="6E037E97" w:rsidR="00585B21" w:rsidRPr="00585B21" w:rsidRDefault="00585B21" w:rsidP="00585B21">
            <w:pPr>
              <w:rPr>
                <w:color w:val="000000"/>
                <w:sz w:val="22"/>
                <w:szCs w:val="22"/>
              </w:rPr>
            </w:pPr>
            <w:r w:rsidRPr="00585B21">
              <w:rPr>
                <w:color w:val="000000"/>
                <w:sz w:val="22"/>
                <w:szCs w:val="22"/>
              </w:rPr>
              <w:t>20.8 (19.5-23.2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0432ECC4" w14:textId="3C2AAF55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08</w:t>
            </w:r>
          </w:p>
        </w:tc>
      </w:tr>
      <w:tr w:rsidR="00585B21" w:rsidRPr="00585B21" w14:paraId="0B8F9AA3" w14:textId="77777777" w:rsidTr="002E5A7B">
        <w:trPr>
          <w:trHeight w:val="374"/>
        </w:trPr>
        <w:tc>
          <w:tcPr>
            <w:tcW w:w="2455" w:type="dxa"/>
            <w:vMerge w:val="restart"/>
            <w:shd w:val="clear" w:color="auto" w:fill="auto"/>
            <w:vAlign w:val="center"/>
          </w:tcPr>
          <w:p w14:paraId="325DE359" w14:textId="668B9F18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CD4 count at the time of TB diagnosis, cells/mm</w:t>
            </w:r>
            <w:r w:rsidRPr="00585B21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585B21">
              <w:rPr>
                <w:sz w:val="22"/>
                <w:szCs w:val="22"/>
                <w:lang w:val="en-US"/>
              </w:rPr>
              <w:t>(n=140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1EBF29E9" w14:textId="4170E765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&lt;35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7EAADE8" w14:textId="061235A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4 (82.8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66C2592D" w14:textId="03A0090E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89 (80.2)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4581470D" w14:textId="1ADC77AC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75</w:t>
            </w:r>
          </w:p>
        </w:tc>
      </w:tr>
      <w:tr w:rsidR="00585B21" w:rsidRPr="00585B21" w14:paraId="25C366C7" w14:textId="77777777" w:rsidTr="002E5A7B">
        <w:trPr>
          <w:trHeight w:val="375"/>
        </w:trPr>
        <w:tc>
          <w:tcPr>
            <w:tcW w:w="2455" w:type="dxa"/>
            <w:vMerge/>
            <w:shd w:val="clear" w:color="auto" w:fill="auto"/>
            <w:vAlign w:val="center"/>
          </w:tcPr>
          <w:p w14:paraId="4BCD43BD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CAC7C4F" w14:textId="1A274B56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≥35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029A397" w14:textId="2D880DF7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5 (17.2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787596DE" w14:textId="578C993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2 (19.8)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5229B9A2" w14:textId="77777777" w:rsidR="00585B21" w:rsidRPr="00585B21" w:rsidRDefault="00585B21" w:rsidP="00585B21">
            <w:pPr>
              <w:rPr>
                <w:sz w:val="22"/>
                <w:szCs w:val="22"/>
              </w:rPr>
            </w:pPr>
          </w:p>
        </w:tc>
      </w:tr>
      <w:tr w:rsidR="00585B21" w:rsidRPr="00585B21" w14:paraId="255EB2B0" w14:textId="77777777" w:rsidTr="002E5A7B">
        <w:trPr>
          <w:trHeight w:val="374"/>
        </w:trPr>
        <w:tc>
          <w:tcPr>
            <w:tcW w:w="2455" w:type="dxa"/>
            <w:vMerge w:val="restart"/>
            <w:shd w:val="clear" w:color="auto" w:fill="auto"/>
            <w:vAlign w:val="center"/>
          </w:tcPr>
          <w:p w14:paraId="1F2C1BAF" w14:textId="553C2984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HIV-RNA at the time of TB diagnosis, copies/ml (n=96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204C7977" w14:textId="6B987A78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&lt;20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1A3AFE7" w14:textId="47DDCC2F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 (11.1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75650627" w14:textId="22EF09AF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4 (17.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D2591FE" w14:textId="4D29A73A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48</w:t>
            </w:r>
          </w:p>
        </w:tc>
      </w:tr>
      <w:tr w:rsidR="00585B21" w:rsidRPr="00585B21" w14:paraId="7B297D59" w14:textId="77777777" w:rsidTr="002E5A7B">
        <w:trPr>
          <w:trHeight w:val="375"/>
        </w:trPr>
        <w:tc>
          <w:tcPr>
            <w:tcW w:w="2455" w:type="dxa"/>
            <w:vMerge/>
            <w:shd w:val="clear" w:color="auto" w:fill="auto"/>
            <w:vAlign w:val="center"/>
          </w:tcPr>
          <w:p w14:paraId="04F297BA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69B37DDB" w14:textId="05C10249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≥20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5F018BF" w14:textId="4753338C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6 (88.9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06F2173B" w14:textId="5DED6BCE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64 (82.1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071DC9F" w14:textId="77777777" w:rsidR="00585B21" w:rsidRPr="00585B21" w:rsidRDefault="00585B21" w:rsidP="00585B21">
            <w:pPr>
              <w:rPr>
                <w:sz w:val="22"/>
                <w:szCs w:val="22"/>
              </w:rPr>
            </w:pPr>
          </w:p>
        </w:tc>
      </w:tr>
      <w:tr w:rsidR="00585B21" w:rsidRPr="00585B21" w14:paraId="073EFD91" w14:textId="77777777" w:rsidTr="002E5A7B">
        <w:trPr>
          <w:trHeight w:val="253"/>
        </w:trPr>
        <w:tc>
          <w:tcPr>
            <w:tcW w:w="2455" w:type="dxa"/>
            <w:vMerge w:val="restart"/>
            <w:shd w:val="clear" w:color="auto" w:fill="auto"/>
            <w:vAlign w:val="center"/>
          </w:tcPr>
          <w:p w14:paraId="3CF9D5B1" w14:textId="587DDDF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Baseline Hb, g/l (n=152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0BF58BAE" w14:textId="4783AFBF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&lt;10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122D5D4" w14:textId="784DB7E4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6 (18.2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6D7CC79D" w14:textId="5894A1E8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1 (26.1)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3DBC98CE" w14:textId="147AF1F0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35</w:t>
            </w:r>
          </w:p>
        </w:tc>
      </w:tr>
      <w:tr w:rsidR="00585B21" w:rsidRPr="00585B21" w14:paraId="78A48519" w14:textId="77777777" w:rsidTr="002E5A7B">
        <w:trPr>
          <w:trHeight w:val="253"/>
        </w:trPr>
        <w:tc>
          <w:tcPr>
            <w:tcW w:w="2455" w:type="dxa"/>
            <w:vMerge/>
            <w:shd w:val="clear" w:color="auto" w:fill="auto"/>
            <w:vAlign w:val="center"/>
          </w:tcPr>
          <w:p w14:paraId="2F829C3F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0B0DEAD" w14:textId="1BF72431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≥10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C5B58C1" w14:textId="591439B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7 (81.8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3768D003" w14:textId="77F6112A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88 (73.9)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4B00CC25" w14:textId="77777777" w:rsidR="00585B21" w:rsidRPr="00585B21" w:rsidRDefault="00585B21" w:rsidP="00585B21">
            <w:pPr>
              <w:rPr>
                <w:sz w:val="22"/>
                <w:szCs w:val="22"/>
              </w:rPr>
            </w:pPr>
          </w:p>
        </w:tc>
      </w:tr>
      <w:tr w:rsidR="00585B21" w:rsidRPr="00585B21" w14:paraId="0CAE04DE" w14:textId="77777777" w:rsidTr="002E5A7B">
        <w:trPr>
          <w:trHeight w:val="253"/>
        </w:trPr>
        <w:tc>
          <w:tcPr>
            <w:tcW w:w="2455" w:type="dxa"/>
            <w:vMerge w:val="restart"/>
            <w:shd w:val="clear" w:color="auto" w:fill="auto"/>
            <w:vAlign w:val="center"/>
          </w:tcPr>
          <w:p w14:paraId="16925847" w14:textId="16E72811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Baseline PLT, x10e9/l (n=149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584BF9DB" w14:textId="78014CF3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&lt;15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2AAC512" w14:textId="35FD7E9B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7 (21.9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586D3D30" w14:textId="58EECE02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0 (25.6)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017BFD38" w14:textId="6A4F8655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66</w:t>
            </w:r>
          </w:p>
        </w:tc>
      </w:tr>
      <w:tr w:rsidR="00585B21" w:rsidRPr="00585B21" w14:paraId="0B1A487B" w14:textId="77777777" w:rsidTr="002E5A7B">
        <w:trPr>
          <w:trHeight w:val="253"/>
        </w:trPr>
        <w:tc>
          <w:tcPr>
            <w:tcW w:w="2455" w:type="dxa"/>
            <w:vMerge/>
            <w:shd w:val="clear" w:color="auto" w:fill="auto"/>
            <w:vAlign w:val="center"/>
          </w:tcPr>
          <w:p w14:paraId="5B9D1B9F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353986CB" w14:textId="199E68C4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≥15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AF4E007" w14:textId="5C620A6D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5 (78.1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1F4354EC" w14:textId="3836E06C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87 (74.4)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751D9642" w14:textId="77777777" w:rsidR="00585B21" w:rsidRPr="00585B21" w:rsidRDefault="00585B21" w:rsidP="00585B21">
            <w:pPr>
              <w:rPr>
                <w:sz w:val="22"/>
                <w:szCs w:val="22"/>
              </w:rPr>
            </w:pPr>
          </w:p>
        </w:tc>
      </w:tr>
      <w:tr w:rsidR="00585B21" w:rsidRPr="00585B21" w14:paraId="78772730" w14:textId="77777777" w:rsidTr="002E5A7B">
        <w:trPr>
          <w:trHeight w:val="345"/>
        </w:trPr>
        <w:tc>
          <w:tcPr>
            <w:tcW w:w="2455" w:type="dxa"/>
            <w:vMerge w:val="restart"/>
            <w:shd w:val="clear" w:color="auto" w:fill="auto"/>
            <w:vAlign w:val="center"/>
          </w:tcPr>
          <w:p w14:paraId="0AFD82FB" w14:textId="0607FCC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Baseline CRP count, mg/l (n=108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3F1F76CD" w14:textId="231A1184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&lt;5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39BB38E" w14:textId="2C4C6D7F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1 (47.8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1E707C85" w14:textId="0B1167F3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40 (47.1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6279B21" w14:textId="593D599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95</w:t>
            </w:r>
          </w:p>
        </w:tc>
      </w:tr>
      <w:tr w:rsidR="00585B21" w:rsidRPr="00585B21" w14:paraId="6B414DD0" w14:textId="77777777" w:rsidTr="002E5A7B">
        <w:trPr>
          <w:trHeight w:val="224"/>
        </w:trPr>
        <w:tc>
          <w:tcPr>
            <w:tcW w:w="2455" w:type="dxa"/>
            <w:vMerge/>
            <w:shd w:val="clear" w:color="auto" w:fill="auto"/>
            <w:vAlign w:val="center"/>
          </w:tcPr>
          <w:p w14:paraId="32ED230B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E6634E3" w14:textId="7B8E7A43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≥50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4207C4C7" w14:textId="35CD7B58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2 (52.2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3F14D7BE" w14:textId="27019CF0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45 (52.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1DA55883" w14:textId="77777777" w:rsidR="00585B21" w:rsidRPr="00585B21" w:rsidRDefault="00585B21" w:rsidP="00585B21">
            <w:pPr>
              <w:rPr>
                <w:sz w:val="22"/>
                <w:szCs w:val="22"/>
              </w:rPr>
            </w:pPr>
          </w:p>
        </w:tc>
      </w:tr>
      <w:tr w:rsidR="00585B21" w:rsidRPr="00585B21" w14:paraId="45EED448" w14:textId="77777777" w:rsidTr="002E5A7B">
        <w:trPr>
          <w:trHeight w:val="297"/>
        </w:trPr>
        <w:tc>
          <w:tcPr>
            <w:tcW w:w="2455" w:type="dxa"/>
            <w:vMerge w:val="restart"/>
            <w:shd w:val="clear" w:color="auto" w:fill="auto"/>
            <w:vAlign w:val="center"/>
          </w:tcPr>
          <w:p w14:paraId="6A64F311" w14:textId="35006785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Drug resistance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1A10854D" w14:textId="6B90315B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Drug-susceptible TB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7305B56" w14:textId="03EE5EFC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38 (63.3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602976CF" w14:textId="6ABE9B12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40 (55.8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E9C86DF" w14:textId="5F903032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29</w:t>
            </w:r>
          </w:p>
        </w:tc>
      </w:tr>
      <w:tr w:rsidR="00585B21" w:rsidRPr="00585B21" w14:paraId="41FE2808" w14:textId="77777777" w:rsidTr="002E5A7B">
        <w:trPr>
          <w:trHeight w:val="162"/>
        </w:trPr>
        <w:tc>
          <w:tcPr>
            <w:tcW w:w="2455" w:type="dxa"/>
            <w:vMerge/>
            <w:shd w:val="clear" w:color="auto" w:fill="auto"/>
            <w:vAlign w:val="center"/>
          </w:tcPr>
          <w:p w14:paraId="0FD90BE8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14AA6D65" w14:textId="22B82C36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 xml:space="preserve">Drug-resistant TB 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9337250" w14:textId="2D500437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2 (36.7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75B550DC" w14:textId="71BE836D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11 (44.2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7EBF40B" w14:textId="2B36BC92" w:rsidR="00585B21" w:rsidRPr="00585B21" w:rsidRDefault="00585B21" w:rsidP="00585B21">
            <w:pPr>
              <w:rPr>
                <w:sz w:val="22"/>
                <w:szCs w:val="22"/>
              </w:rPr>
            </w:pPr>
          </w:p>
        </w:tc>
      </w:tr>
      <w:tr w:rsidR="00585B21" w:rsidRPr="00585B21" w14:paraId="1F16445A" w14:textId="77777777" w:rsidTr="002E5A7B">
        <w:trPr>
          <w:trHeight w:val="259"/>
        </w:trPr>
        <w:tc>
          <w:tcPr>
            <w:tcW w:w="2455" w:type="dxa"/>
            <w:vMerge/>
            <w:shd w:val="clear" w:color="auto" w:fill="auto"/>
            <w:vAlign w:val="center"/>
          </w:tcPr>
          <w:p w14:paraId="765B3B62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2502288C" w14:textId="31436CD6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 xml:space="preserve">MDR-RR-TB 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EDA514F" w14:textId="34C4D772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20 (33.3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786E245B" w14:textId="7E8A0B26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84 (33.9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34759D09" w14:textId="2ADDE79F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94</w:t>
            </w:r>
          </w:p>
        </w:tc>
      </w:tr>
      <w:tr w:rsidR="00585B21" w:rsidRPr="00585B21" w14:paraId="570AD9CA" w14:textId="77777777" w:rsidTr="002E5A7B">
        <w:trPr>
          <w:trHeight w:val="138"/>
        </w:trPr>
        <w:tc>
          <w:tcPr>
            <w:tcW w:w="2455" w:type="dxa"/>
            <w:vMerge/>
            <w:shd w:val="clear" w:color="auto" w:fill="auto"/>
            <w:vAlign w:val="center"/>
          </w:tcPr>
          <w:p w14:paraId="01AF71BE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7" w:type="dxa"/>
            <w:shd w:val="clear" w:color="auto" w:fill="auto"/>
            <w:vAlign w:val="center"/>
          </w:tcPr>
          <w:p w14:paraId="42AB4723" w14:textId="6B2E2D99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 xml:space="preserve">XDR-TB 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3FD4DDA3" w14:textId="10DAAFBD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 (0.0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6447917A" w14:textId="30948DC0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4 (5.6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8A4D84D" w14:textId="15BB78CE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06</w:t>
            </w:r>
          </w:p>
        </w:tc>
      </w:tr>
      <w:tr w:rsidR="00585B21" w:rsidRPr="00585B21" w14:paraId="01A11BD6" w14:textId="77777777" w:rsidTr="002E5A7B">
        <w:tc>
          <w:tcPr>
            <w:tcW w:w="2455" w:type="dxa"/>
            <w:shd w:val="clear" w:color="auto" w:fill="auto"/>
            <w:vAlign w:val="center"/>
          </w:tcPr>
          <w:p w14:paraId="5A2968A5" w14:textId="69B6ACA2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 xml:space="preserve">TB treatment failure (excluding patients </w:t>
            </w:r>
            <w:r w:rsidRPr="00585B21">
              <w:rPr>
                <w:sz w:val="22"/>
                <w:szCs w:val="22"/>
                <w:lang w:val="en-US"/>
              </w:rPr>
              <w:lastRenderedPageBreak/>
              <w:t>treated for DR-TB) (n=178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01A07735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0B62A8E4" w14:textId="2D3C67A1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5 (39.5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11D9AC32" w14:textId="1D106373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55 (39.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7E93A801" w14:textId="6B687E0A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98</w:t>
            </w:r>
          </w:p>
        </w:tc>
      </w:tr>
      <w:tr w:rsidR="00585B21" w:rsidRPr="002E5A7B" w14:paraId="30B4FC7E" w14:textId="77777777" w:rsidTr="002E5A7B">
        <w:tc>
          <w:tcPr>
            <w:tcW w:w="2455" w:type="dxa"/>
            <w:shd w:val="clear" w:color="auto" w:fill="auto"/>
            <w:vAlign w:val="center"/>
          </w:tcPr>
          <w:p w14:paraId="7F31A0ED" w14:textId="41FAEC7E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  <w:r w:rsidRPr="00585B21">
              <w:rPr>
                <w:sz w:val="22"/>
                <w:szCs w:val="22"/>
                <w:lang w:val="en-US"/>
              </w:rPr>
              <w:t>TB treatment failure (excluding patients treated for DS-TB) (n=133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2DF78F22" w14:textId="77777777" w:rsidR="00585B21" w:rsidRPr="00585B21" w:rsidRDefault="00585B21" w:rsidP="00585B2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08" w:type="dxa"/>
            <w:shd w:val="clear" w:color="auto" w:fill="auto"/>
            <w:vAlign w:val="center"/>
          </w:tcPr>
          <w:p w14:paraId="2754DC07" w14:textId="7650EF9D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18 (81.8)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27313B20" w14:textId="54823E45" w:rsidR="00585B21" w:rsidRPr="00585B21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68 (61.3)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26B60A47" w14:textId="2806D0FB" w:rsidR="00585B21" w:rsidRPr="002E5A7B" w:rsidRDefault="00585B21" w:rsidP="00585B21">
            <w:pPr>
              <w:rPr>
                <w:sz w:val="22"/>
                <w:szCs w:val="22"/>
              </w:rPr>
            </w:pPr>
            <w:r w:rsidRPr="00585B21">
              <w:rPr>
                <w:sz w:val="22"/>
                <w:szCs w:val="22"/>
              </w:rPr>
              <w:t>0.07</w:t>
            </w:r>
          </w:p>
        </w:tc>
      </w:tr>
    </w:tbl>
    <w:p w14:paraId="0942FE5A" w14:textId="581A3CC8" w:rsidR="004B05E1" w:rsidRDefault="004B05E1" w:rsidP="004B05E1">
      <w:pPr>
        <w:jc w:val="both"/>
      </w:pPr>
      <w:r w:rsidRPr="00A40860">
        <w:t>TB: Tuberculosis; HIV: Human immune virus; HCV: Hepatitis C virus; HBV: Hepatitis B virus; NAA: Nucleic amplification acid; MDR-TB: Multidrug-resistant tuberculosis; XDR-TB: Extensively drug-resistant tuberculosis; CD4: Cluster differentiation-4; RNA: Ribonucleic acid; Hb: Hemoglobin; PLT: Platelet; CRP: C-reactive protein</w:t>
      </w:r>
      <w:r>
        <w:t xml:space="preserve">; DR-TB: drug-resistant tuberculosis; DS-TB – drug susceptible tuberculosis; BMI: body mass index. </w:t>
      </w:r>
    </w:p>
    <w:p w14:paraId="5324D1B6" w14:textId="77777777" w:rsidR="006E426C" w:rsidRDefault="006E426C"/>
    <w:sectPr w:rsidR="006E426C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2B8"/>
    <w:rsid w:val="00137097"/>
    <w:rsid w:val="002235AF"/>
    <w:rsid w:val="002E5A7B"/>
    <w:rsid w:val="004B05E1"/>
    <w:rsid w:val="00585B21"/>
    <w:rsid w:val="006B21DB"/>
    <w:rsid w:val="006E426C"/>
    <w:rsid w:val="007639D4"/>
    <w:rsid w:val="008134A1"/>
    <w:rsid w:val="008D52B8"/>
    <w:rsid w:val="00A94BA0"/>
    <w:rsid w:val="00B404E7"/>
    <w:rsid w:val="00CE1157"/>
    <w:rsid w:val="00DA58BD"/>
    <w:rsid w:val="00E97B04"/>
    <w:rsid w:val="00EB50A2"/>
    <w:rsid w:val="00EF0A47"/>
    <w:rsid w:val="00F5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F5BD8"/>
  <w15:chartTrackingRefBased/>
  <w15:docId w15:val="{AAB50F88-1802-4A2B-9E67-D5BFED029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lt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5E1"/>
    <w:rPr>
      <w:rFonts w:eastAsiaTheme="minorEastAsia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LSK</Company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žbieta Matulytė</dc:creator>
  <cp:keywords/>
  <dc:description/>
  <cp:lastModifiedBy>Jurgita Urboniene</cp:lastModifiedBy>
  <cp:revision>4</cp:revision>
  <cp:lastPrinted>2022-09-03T09:42:00Z</cp:lastPrinted>
  <dcterms:created xsi:type="dcterms:W3CDTF">2023-01-25T20:08:00Z</dcterms:created>
  <dcterms:modified xsi:type="dcterms:W3CDTF">2023-01-25T21:21:00Z</dcterms:modified>
</cp:coreProperties>
</file>